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453"/>
        <w:gridCol w:w="1288"/>
        <w:gridCol w:w="2391"/>
        <w:gridCol w:w="1350"/>
        <w:gridCol w:w="2154"/>
        <w:gridCol w:w="1752"/>
        <w:gridCol w:w="2029"/>
        <w:gridCol w:w="1715"/>
      </w:tblGrid>
      <w:tr w:rsidR="0039772E" w:rsidRPr="00FB4528" w14:paraId="350D501F" w14:textId="77777777" w:rsidTr="0039772E">
        <w:trPr>
          <w:trHeight w:val="211"/>
        </w:trPr>
        <w:tc>
          <w:tcPr>
            <w:tcW w:w="1513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64BF8" w14:textId="0794E678" w:rsidR="0039772E" w:rsidRDefault="0039772E" w:rsidP="00397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45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S6. Hyperparameters in each mode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E21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 the dataset with the largest number of variables including bloo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BE21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results (15</w:t>
            </w:r>
            <w:r w:rsidR="00AC3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BE21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variables)</w:t>
            </w:r>
          </w:p>
        </w:tc>
      </w:tr>
      <w:tr w:rsidR="0039772E" w:rsidRPr="004A678F" w14:paraId="05516BA0" w14:textId="19B5B36D" w:rsidTr="0039772E">
        <w:trPr>
          <w:trHeight w:val="211"/>
        </w:trPr>
        <w:tc>
          <w:tcPr>
            <w:tcW w:w="3741" w:type="dxa"/>
            <w:gridSpan w:val="2"/>
            <w:tcBorders>
              <w:top w:val="single" w:sz="4" w:space="0" w:color="auto"/>
            </w:tcBorders>
          </w:tcPr>
          <w:p w14:paraId="7104D8FE" w14:textId="75404952" w:rsidR="0039772E" w:rsidRPr="004A678F" w:rsidRDefault="0039772E" w:rsidP="00786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  <w:sz w:val="20"/>
                <w:szCs w:val="20"/>
              </w:rPr>
              <w:t>Gradient-boosting decision tree</w:t>
            </w:r>
          </w:p>
        </w:tc>
        <w:tc>
          <w:tcPr>
            <w:tcW w:w="3741" w:type="dxa"/>
            <w:gridSpan w:val="2"/>
            <w:tcBorders>
              <w:top w:val="single" w:sz="4" w:space="0" w:color="auto"/>
            </w:tcBorders>
          </w:tcPr>
          <w:p w14:paraId="0574AE8F" w14:textId="3E49D5E3" w:rsidR="0039772E" w:rsidRPr="004A678F" w:rsidRDefault="0039772E" w:rsidP="00F87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  <w:sz w:val="20"/>
                <w:szCs w:val="20"/>
              </w:rPr>
              <w:t xml:space="preserve">Random forest </w:t>
            </w:r>
          </w:p>
        </w:tc>
        <w:tc>
          <w:tcPr>
            <w:tcW w:w="3906" w:type="dxa"/>
            <w:gridSpan w:val="2"/>
            <w:tcBorders>
              <w:top w:val="single" w:sz="4" w:space="0" w:color="auto"/>
            </w:tcBorders>
          </w:tcPr>
          <w:p w14:paraId="4730DA1F" w14:textId="319F2C20" w:rsidR="0039772E" w:rsidRPr="004A678F" w:rsidRDefault="0039772E" w:rsidP="00786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  <w:sz w:val="20"/>
                <w:szCs w:val="20"/>
              </w:rPr>
              <w:t xml:space="preserve">Deep neural network </w:t>
            </w:r>
          </w:p>
        </w:tc>
        <w:tc>
          <w:tcPr>
            <w:tcW w:w="3744" w:type="dxa"/>
            <w:gridSpan w:val="2"/>
            <w:tcBorders>
              <w:top w:val="single" w:sz="4" w:space="0" w:color="auto"/>
            </w:tcBorders>
          </w:tcPr>
          <w:p w14:paraId="6AB11132" w14:textId="5042F929" w:rsidR="0039772E" w:rsidRPr="004A678F" w:rsidRDefault="0039772E" w:rsidP="00F87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  <w:sz w:val="20"/>
                <w:szCs w:val="20"/>
              </w:rPr>
              <w:t xml:space="preserve">Logistic regression </w:t>
            </w:r>
          </w:p>
        </w:tc>
      </w:tr>
      <w:tr w:rsidR="0039772E" w:rsidRPr="004A678F" w14:paraId="16B5AABD" w14:textId="25ED98A3" w:rsidTr="0039772E">
        <w:trPr>
          <w:trHeight w:val="404"/>
        </w:trPr>
        <w:tc>
          <w:tcPr>
            <w:tcW w:w="2453" w:type="dxa"/>
          </w:tcPr>
          <w:p w14:paraId="1F9A8A81" w14:textId="22734510" w:rsidR="0039772E" w:rsidRPr="004A678F" w:rsidRDefault="0039772E" w:rsidP="00FB4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  <w:sz w:val="20"/>
                <w:szCs w:val="20"/>
              </w:rPr>
              <w:t>Hyperparameter</w:t>
            </w:r>
          </w:p>
        </w:tc>
        <w:tc>
          <w:tcPr>
            <w:tcW w:w="1288" w:type="dxa"/>
          </w:tcPr>
          <w:p w14:paraId="06C0453E" w14:textId="06CD9C37" w:rsidR="0039772E" w:rsidRPr="004A678F" w:rsidRDefault="0039772E" w:rsidP="00FB4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2391" w:type="dxa"/>
          </w:tcPr>
          <w:p w14:paraId="192D0EDA" w14:textId="5EF8DD31" w:rsidR="0039772E" w:rsidRPr="004A678F" w:rsidRDefault="0039772E" w:rsidP="00FB4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  <w:sz w:val="20"/>
                <w:szCs w:val="20"/>
              </w:rPr>
              <w:t>Hyperparameter</w:t>
            </w:r>
          </w:p>
        </w:tc>
        <w:tc>
          <w:tcPr>
            <w:tcW w:w="1350" w:type="dxa"/>
          </w:tcPr>
          <w:p w14:paraId="709F84EE" w14:textId="0C4A916C" w:rsidR="0039772E" w:rsidRPr="004A678F" w:rsidRDefault="0039772E" w:rsidP="00FB4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2154" w:type="dxa"/>
          </w:tcPr>
          <w:p w14:paraId="32BB8018" w14:textId="69476277" w:rsidR="0039772E" w:rsidRPr="004A678F" w:rsidRDefault="0039772E" w:rsidP="00FB4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  <w:sz w:val="20"/>
                <w:szCs w:val="20"/>
              </w:rPr>
              <w:t>Hyperparameter</w:t>
            </w:r>
          </w:p>
        </w:tc>
        <w:tc>
          <w:tcPr>
            <w:tcW w:w="1752" w:type="dxa"/>
          </w:tcPr>
          <w:p w14:paraId="5E2DE645" w14:textId="72995116" w:rsidR="0039772E" w:rsidRPr="004A678F" w:rsidRDefault="0039772E" w:rsidP="00FB4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2029" w:type="dxa"/>
          </w:tcPr>
          <w:p w14:paraId="2F8ED164" w14:textId="3F298099" w:rsidR="0039772E" w:rsidRPr="004A678F" w:rsidRDefault="0039772E" w:rsidP="00FB4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  <w:sz w:val="20"/>
                <w:szCs w:val="20"/>
              </w:rPr>
              <w:t>Hyperparameter</w:t>
            </w:r>
          </w:p>
        </w:tc>
        <w:tc>
          <w:tcPr>
            <w:tcW w:w="1715" w:type="dxa"/>
          </w:tcPr>
          <w:p w14:paraId="27056727" w14:textId="7FFB6014" w:rsidR="0039772E" w:rsidRPr="004A678F" w:rsidRDefault="0039772E" w:rsidP="00FB4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4A678F" w:rsidRPr="004A678F" w14:paraId="768B44EC" w14:textId="15531704" w:rsidTr="0039772E">
        <w:trPr>
          <w:trHeight w:val="404"/>
        </w:trPr>
        <w:tc>
          <w:tcPr>
            <w:tcW w:w="2453" w:type="dxa"/>
            <w:shd w:val="clear" w:color="auto" w:fill="auto"/>
          </w:tcPr>
          <w:p w14:paraId="5263CEE1" w14:textId="68A0D98B" w:rsidR="004A678F" w:rsidRPr="004A678F" w:rsidRDefault="004A678F" w:rsidP="004A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col sample rate</w:t>
            </w:r>
          </w:p>
        </w:tc>
        <w:tc>
          <w:tcPr>
            <w:tcW w:w="1288" w:type="dxa"/>
            <w:shd w:val="clear" w:color="auto" w:fill="auto"/>
          </w:tcPr>
          <w:p w14:paraId="5A046CBF" w14:textId="7DC68D39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391" w:type="dxa"/>
          </w:tcPr>
          <w:p w14:paraId="76CCC183" w14:textId="299EAF0E" w:rsidR="004A678F" w:rsidRPr="004A678F" w:rsidRDefault="004A678F" w:rsidP="004A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number of trees</w:t>
            </w:r>
          </w:p>
        </w:tc>
        <w:tc>
          <w:tcPr>
            <w:tcW w:w="1350" w:type="dxa"/>
          </w:tcPr>
          <w:p w14:paraId="2828AE89" w14:textId="47AE8447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54" w:type="dxa"/>
            <w:shd w:val="clear" w:color="auto" w:fill="auto"/>
          </w:tcPr>
          <w:p w14:paraId="3BBC7FA2" w14:textId="45D62F1B" w:rsidR="004A678F" w:rsidRPr="004A678F" w:rsidRDefault="004A678F" w:rsidP="004A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epochs</w:t>
            </w:r>
          </w:p>
        </w:tc>
        <w:tc>
          <w:tcPr>
            <w:tcW w:w="1752" w:type="dxa"/>
            <w:shd w:val="clear" w:color="auto" w:fill="auto"/>
          </w:tcPr>
          <w:p w14:paraId="497936BA" w14:textId="7A3E7D4D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2029" w:type="dxa"/>
          </w:tcPr>
          <w:p w14:paraId="49B13955" w14:textId="363B483C" w:rsidR="004A678F" w:rsidRPr="004A678F" w:rsidRDefault="004A678F" w:rsidP="004A678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A678F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λ for LASSO</w:t>
            </w:r>
          </w:p>
        </w:tc>
        <w:tc>
          <w:tcPr>
            <w:tcW w:w="1715" w:type="dxa"/>
          </w:tcPr>
          <w:p w14:paraId="2FA6B1BF" w14:textId="3E9C1DFF" w:rsidR="004A678F" w:rsidRPr="004A678F" w:rsidRDefault="0077239F" w:rsidP="004A678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7239F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033</w:t>
            </w:r>
          </w:p>
        </w:tc>
      </w:tr>
      <w:tr w:rsidR="004A678F" w:rsidRPr="004A678F" w14:paraId="55E5F3BC" w14:textId="28FDB631" w:rsidTr="0039772E">
        <w:trPr>
          <w:trHeight w:val="404"/>
        </w:trPr>
        <w:tc>
          <w:tcPr>
            <w:tcW w:w="2453" w:type="dxa"/>
            <w:shd w:val="clear" w:color="auto" w:fill="auto"/>
          </w:tcPr>
          <w:p w14:paraId="57E003B3" w14:textId="4524BAD8" w:rsidR="004A678F" w:rsidRPr="004A678F" w:rsidRDefault="004A678F" w:rsidP="004A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col sample rate per tree</w:t>
            </w:r>
          </w:p>
        </w:tc>
        <w:tc>
          <w:tcPr>
            <w:tcW w:w="1288" w:type="dxa"/>
            <w:shd w:val="clear" w:color="auto" w:fill="auto"/>
          </w:tcPr>
          <w:p w14:paraId="47FACE82" w14:textId="2D20C31E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391" w:type="dxa"/>
          </w:tcPr>
          <w:p w14:paraId="7BD11AF4" w14:textId="0D15699E" w:rsidR="004A678F" w:rsidRPr="004A678F" w:rsidRDefault="004A678F" w:rsidP="004A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score tree interval</w:t>
            </w:r>
          </w:p>
        </w:tc>
        <w:tc>
          <w:tcPr>
            <w:tcW w:w="1350" w:type="dxa"/>
          </w:tcPr>
          <w:p w14:paraId="2003F8A8" w14:textId="0981935D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54" w:type="dxa"/>
            <w:shd w:val="clear" w:color="auto" w:fill="auto"/>
          </w:tcPr>
          <w:p w14:paraId="5366FBCE" w14:textId="74B97AC9" w:rsidR="004A678F" w:rsidRPr="004A678F" w:rsidRDefault="004A678F" w:rsidP="004A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layer</w:t>
            </w:r>
          </w:p>
        </w:tc>
        <w:tc>
          <w:tcPr>
            <w:tcW w:w="1752" w:type="dxa"/>
            <w:shd w:val="clear" w:color="auto" w:fill="auto"/>
          </w:tcPr>
          <w:p w14:paraId="30D6DF36" w14:textId="7A01158E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44" w:type="dxa"/>
            <w:gridSpan w:val="2"/>
            <w:vMerge w:val="restart"/>
          </w:tcPr>
          <w:p w14:paraId="28434C6B" w14:textId="77777777" w:rsidR="004A678F" w:rsidRPr="004A678F" w:rsidRDefault="004A678F" w:rsidP="004A678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678F" w:rsidRPr="004A678F" w14:paraId="7CE99C15" w14:textId="38D77DD0" w:rsidTr="0039772E">
        <w:trPr>
          <w:trHeight w:val="404"/>
        </w:trPr>
        <w:tc>
          <w:tcPr>
            <w:tcW w:w="2453" w:type="dxa"/>
            <w:shd w:val="clear" w:color="auto" w:fill="auto"/>
          </w:tcPr>
          <w:p w14:paraId="71C466AF" w14:textId="5CEA16C9" w:rsidR="004A678F" w:rsidRPr="004A678F" w:rsidRDefault="004A678F" w:rsidP="004A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fold assignment</w:t>
            </w:r>
          </w:p>
        </w:tc>
        <w:tc>
          <w:tcPr>
            <w:tcW w:w="1288" w:type="dxa"/>
            <w:shd w:val="clear" w:color="auto" w:fill="auto"/>
          </w:tcPr>
          <w:p w14:paraId="16A43D4A" w14:textId="1B790266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Modulo</w:t>
            </w:r>
          </w:p>
        </w:tc>
        <w:tc>
          <w:tcPr>
            <w:tcW w:w="2391" w:type="dxa"/>
          </w:tcPr>
          <w:p w14:paraId="35D00125" w14:textId="4AFF1CC5" w:rsidR="004A678F" w:rsidRPr="004A678F" w:rsidRDefault="004A678F" w:rsidP="004A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fold assignment</w:t>
            </w:r>
          </w:p>
        </w:tc>
        <w:tc>
          <w:tcPr>
            <w:tcW w:w="1350" w:type="dxa"/>
          </w:tcPr>
          <w:p w14:paraId="07C8CA4D" w14:textId="37FF7E12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Modulo</w:t>
            </w:r>
          </w:p>
        </w:tc>
        <w:tc>
          <w:tcPr>
            <w:tcW w:w="2154" w:type="dxa"/>
          </w:tcPr>
          <w:p w14:paraId="3D05A7FE" w14:textId="4BBAAAC9" w:rsidR="004A678F" w:rsidRPr="004A678F" w:rsidRDefault="004A678F" w:rsidP="004A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 xml:space="preserve"> layer 1 units (type)</w:t>
            </w:r>
          </w:p>
        </w:tc>
        <w:tc>
          <w:tcPr>
            <w:tcW w:w="1752" w:type="dxa"/>
          </w:tcPr>
          <w:p w14:paraId="1D0A81B5" w14:textId="78D8D6FE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4650 (input)</w:t>
            </w:r>
          </w:p>
        </w:tc>
        <w:tc>
          <w:tcPr>
            <w:tcW w:w="3744" w:type="dxa"/>
            <w:gridSpan w:val="2"/>
            <w:vMerge/>
          </w:tcPr>
          <w:p w14:paraId="3E025F57" w14:textId="77777777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78F" w:rsidRPr="004A678F" w14:paraId="4A0D73EF" w14:textId="7C107115" w:rsidTr="0039772E">
        <w:trPr>
          <w:trHeight w:val="404"/>
        </w:trPr>
        <w:tc>
          <w:tcPr>
            <w:tcW w:w="2453" w:type="dxa"/>
            <w:shd w:val="clear" w:color="auto" w:fill="auto"/>
          </w:tcPr>
          <w:p w14:paraId="2915C013" w14:textId="0C5DD3AE" w:rsidR="004A678F" w:rsidRPr="004A678F" w:rsidRDefault="004A678F" w:rsidP="004A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number of trees</w:t>
            </w:r>
          </w:p>
        </w:tc>
        <w:tc>
          <w:tcPr>
            <w:tcW w:w="1288" w:type="dxa"/>
            <w:shd w:val="clear" w:color="auto" w:fill="auto"/>
          </w:tcPr>
          <w:p w14:paraId="427668DA" w14:textId="068E7EC6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391" w:type="dxa"/>
          </w:tcPr>
          <w:p w14:paraId="53A145C4" w14:textId="5F943D79" w:rsidR="004A678F" w:rsidRPr="004A678F" w:rsidRDefault="004A678F" w:rsidP="004A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stopping_metric</w:t>
            </w:r>
          </w:p>
        </w:tc>
        <w:tc>
          <w:tcPr>
            <w:tcW w:w="1350" w:type="dxa"/>
          </w:tcPr>
          <w:p w14:paraId="6CFE507C" w14:textId="550728FE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logloss</w:t>
            </w:r>
          </w:p>
        </w:tc>
        <w:tc>
          <w:tcPr>
            <w:tcW w:w="2154" w:type="dxa"/>
          </w:tcPr>
          <w:p w14:paraId="73628E8B" w14:textId="30EB6B48" w:rsidR="004A678F" w:rsidRPr="004A678F" w:rsidRDefault="004A678F" w:rsidP="004A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 xml:space="preserve"> layer 2 units (type)</w:t>
            </w:r>
          </w:p>
        </w:tc>
        <w:tc>
          <w:tcPr>
            <w:tcW w:w="1752" w:type="dxa"/>
          </w:tcPr>
          <w:p w14:paraId="2703611C" w14:textId="7ED47932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100 (Rectifier)</w:t>
            </w:r>
          </w:p>
        </w:tc>
        <w:tc>
          <w:tcPr>
            <w:tcW w:w="3744" w:type="dxa"/>
            <w:gridSpan w:val="2"/>
            <w:vMerge/>
          </w:tcPr>
          <w:p w14:paraId="1DCF22B9" w14:textId="77777777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78F" w:rsidRPr="004A678F" w14:paraId="177F6377" w14:textId="2E73E2DB" w:rsidTr="0039772E">
        <w:trPr>
          <w:trHeight w:val="404"/>
        </w:trPr>
        <w:tc>
          <w:tcPr>
            <w:tcW w:w="2453" w:type="dxa"/>
            <w:shd w:val="clear" w:color="auto" w:fill="auto"/>
          </w:tcPr>
          <w:p w14:paraId="01257CC2" w14:textId="23A22D20" w:rsidR="004A678F" w:rsidRPr="004A678F" w:rsidRDefault="004A678F" w:rsidP="004A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max depth</w:t>
            </w:r>
          </w:p>
        </w:tc>
        <w:tc>
          <w:tcPr>
            <w:tcW w:w="1288" w:type="dxa"/>
            <w:shd w:val="clear" w:color="auto" w:fill="auto"/>
          </w:tcPr>
          <w:p w14:paraId="162FC54B" w14:textId="1FA9EB23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91" w:type="dxa"/>
          </w:tcPr>
          <w:p w14:paraId="41B0852C" w14:textId="0EBC708B" w:rsidR="004A678F" w:rsidRPr="004A678F" w:rsidRDefault="004A678F" w:rsidP="004A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stopping_tolerance</w:t>
            </w:r>
          </w:p>
        </w:tc>
        <w:tc>
          <w:tcPr>
            <w:tcW w:w="1350" w:type="dxa"/>
          </w:tcPr>
          <w:p w14:paraId="2BF1AD6F" w14:textId="6E3636EC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2154" w:type="dxa"/>
          </w:tcPr>
          <w:p w14:paraId="71973F35" w14:textId="356B8EB1" w:rsidR="004A678F" w:rsidRPr="004A678F" w:rsidRDefault="004A678F" w:rsidP="004A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 xml:space="preserve"> layer 3 units (type)</w:t>
            </w:r>
          </w:p>
        </w:tc>
        <w:tc>
          <w:tcPr>
            <w:tcW w:w="1752" w:type="dxa"/>
          </w:tcPr>
          <w:p w14:paraId="5260C3D2" w14:textId="1B393CA4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100 (Rectifier)</w:t>
            </w:r>
          </w:p>
        </w:tc>
        <w:tc>
          <w:tcPr>
            <w:tcW w:w="3744" w:type="dxa"/>
            <w:gridSpan w:val="2"/>
            <w:vMerge/>
          </w:tcPr>
          <w:p w14:paraId="2ED2C89F" w14:textId="77777777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78F" w:rsidRPr="004A678F" w14:paraId="44C55087" w14:textId="6767462A" w:rsidTr="0039772E">
        <w:trPr>
          <w:trHeight w:val="404"/>
        </w:trPr>
        <w:tc>
          <w:tcPr>
            <w:tcW w:w="2453" w:type="dxa"/>
            <w:shd w:val="clear" w:color="auto" w:fill="auto"/>
          </w:tcPr>
          <w:p w14:paraId="0D17784B" w14:textId="54AE4E44" w:rsidR="004A678F" w:rsidRPr="004A678F" w:rsidRDefault="004A678F" w:rsidP="004A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min rows</w:t>
            </w:r>
          </w:p>
        </w:tc>
        <w:tc>
          <w:tcPr>
            <w:tcW w:w="1288" w:type="dxa"/>
            <w:shd w:val="clear" w:color="auto" w:fill="auto"/>
          </w:tcPr>
          <w:p w14:paraId="586E813A" w14:textId="3DFD7B84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391" w:type="dxa"/>
          </w:tcPr>
          <w:p w14:paraId="22607FD0" w14:textId="30E5DEF1" w:rsidR="004A678F" w:rsidRPr="004A678F" w:rsidRDefault="004A678F" w:rsidP="004A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max depth</w:t>
            </w:r>
          </w:p>
        </w:tc>
        <w:tc>
          <w:tcPr>
            <w:tcW w:w="1350" w:type="dxa"/>
          </w:tcPr>
          <w:p w14:paraId="6B141E0F" w14:textId="7DA689E8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54" w:type="dxa"/>
          </w:tcPr>
          <w:p w14:paraId="7DD21AEF" w14:textId="687EEDCE" w:rsidR="004A678F" w:rsidRPr="004A678F" w:rsidRDefault="004A678F" w:rsidP="004A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 xml:space="preserve"> layer 5 units (type)</w:t>
            </w:r>
          </w:p>
        </w:tc>
        <w:tc>
          <w:tcPr>
            <w:tcW w:w="1752" w:type="dxa"/>
          </w:tcPr>
          <w:p w14:paraId="00603BD6" w14:textId="0BB1A33F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2 (Softmax)</w:t>
            </w:r>
          </w:p>
        </w:tc>
        <w:tc>
          <w:tcPr>
            <w:tcW w:w="3744" w:type="dxa"/>
            <w:gridSpan w:val="2"/>
            <w:vMerge/>
          </w:tcPr>
          <w:p w14:paraId="7FFBA141" w14:textId="77777777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78F" w:rsidRPr="004A678F" w14:paraId="0B8E349A" w14:textId="73663F4F" w:rsidTr="008B69AA">
        <w:trPr>
          <w:trHeight w:val="404"/>
        </w:trPr>
        <w:tc>
          <w:tcPr>
            <w:tcW w:w="2453" w:type="dxa"/>
            <w:shd w:val="clear" w:color="auto" w:fill="auto"/>
          </w:tcPr>
          <w:p w14:paraId="233A13A5" w14:textId="4078579C" w:rsidR="004A678F" w:rsidRPr="004A678F" w:rsidRDefault="004A678F" w:rsidP="004A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stopping_metric</w:t>
            </w:r>
          </w:p>
        </w:tc>
        <w:tc>
          <w:tcPr>
            <w:tcW w:w="1288" w:type="dxa"/>
            <w:shd w:val="clear" w:color="auto" w:fill="auto"/>
          </w:tcPr>
          <w:p w14:paraId="06106189" w14:textId="63C5E1A6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logloss</w:t>
            </w:r>
          </w:p>
        </w:tc>
        <w:tc>
          <w:tcPr>
            <w:tcW w:w="2391" w:type="dxa"/>
          </w:tcPr>
          <w:p w14:paraId="3D7A67E9" w14:textId="7905789F" w:rsidR="004A678F" w:rsidRPr="004A678F" w:rsidRDefault="004A678F" w:rsidP="004A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sample_rate</w:t>
            </w:r>
          </w:p>
        </w:tc>
        <w:tc>
          <w:tcPr>
            <w:tcW w:w="1350" w:type="dxa"/>
          </w:tcPr>
          <w:p w14:paraId="1BF136C1" w14:textId="61F168F7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3906" w:type="dxa"/>
            <w:gridSpan w:val="2"/>
            <w:vMerge w:val="restart"/>
          </w:tcPr>
          <w:p w14:paraId="787380A0" w14:textId="29C21C07" w:rsidR="004A678F" w:rsidRPr="004A678F" w:rsidRDefault="004A678F" w:rsidP="004A6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4" w:type="dxa"/>
            <w:gridSpan w:val="2"/>
            <w:vMerge/>
          </w:tcPr>
          <w:p w14:paraId="3497ADEA" w14:textId="77777777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78F" w:rsidRPr="004A678F" w14:paraId="14596CB3" w14:textId="39F7B95C" w:rsidTr="00304247">
        <w:trPr>
          <w:trHeight w:val="404"/>
        </w:trPr>
        <w:tc>
          <w:tcPr>
            <w:tcW w:w="2453" w:type="dxa"/>
            <w:shd w:val="clear" w:color="auto" w:fill="auto"/>
          </w:tcPr>
          <w:p w14:paraId="350209AE" w14:textId="396E7F50" w:rsidR="004A678F" w:rsidRPr="004A678F" w:rsidRDefault="004A678F" w:rsidP="004A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stopping tolerance</w:t>
            </w:r>
          </w:p>
        </w:tc>
        <w:tc>
          <w:tcPr>
            <w:tcW w:w="1288" w:type="dxa"/>
            <w:shd w:val="clear" w:color="auto" w:fill="auto"/>
          </w:tcPr>
          <w:p w14:paraId="2A3A1F52" w14:textId="5F16EA04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2391" w:type="dxa"/>
          </w:tcPr>
          <w:p w14:paraId="12D04EBB" w14:textId="0554B9A7" w:rsidR="004A678F" w:rsidRPr="004A678F" w:rsidRDefault="004A678F" w:rsidP="004A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col_sample_rate</w:t>
            </w:r>
          </w:p>
        </w:tc>
        <w:tc>
          <w:tcPr>
            <w:tcW w:w="1350" w:type="dxa"/>
          </w:tcPr>
          <w:p w14:paraId="5C69096A" w14:textId="1E63010E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06" w:type="dxa"/>
            <w:gridSpan w:val="2"/>
            <w:vMerge/>
          </w:tcPr>
          <w:p w14:paraId="0B081411" w14:textId="77777777" w:rsidR="004A678F" w:rsidRPr="004A678F" w:rsidRDefault="004A678F" w:rsidP="004A6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4" w:type="dxa"/>
            <w:gridSpan w:val="2"/>
            <w:vMerge/>
          </w:tcPr>
          <w:p w14:paraId="6F8EBF9B" w14:textId="77777777" w:rsidR="004A678F" w:rsidRPr="004A678F" w:rsidRDefault="004A678F" w:rsidP="004A6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78F" w:rsidRPr="004A678F" w14:paraId="329662AC" w14:textId="52599E8F" w:rsidTr="00304247">
        <w:trPr>
          <w:trHeight w:val="404"/>
        </w:trPr>
        <w:tc>
          <w:tcPr>
            <w:tcW w:w="2453" w:type="dxa"/>
            <w:shd w:val="clear" w:color="auto" w:fill="auto"/>
          </w:tcPr>
          <w:p w14:paraId="5973B029" w14:textId="0D1C8003" w:rsidR="004A678F" w:rsidRPr="004A678F" w:rsidRDefault="004A678F" w:rsidP="004A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distribution</w:t>
            </w:r>
          </w:p>
        </w:tc>
        <w:tc>
          <w:tcPr>
            <w:tcW w:w="1288" w:type="dxa"/>
            <w:shd w:val="clear" w:color="auto" w:fill="auto"/>
          </w:tcPr>
          <w:p w14:paraId="4639F3E7" w14:textId="19679D6D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bernoulli</w:t>
            </w:r>
          </w:p>
        </w:tc>
        <w:tc>
          <w:tcPr>
            <w:tcW w:w="2391" w:type="dxa"/>
          </w:tcPr>
          <w:p w14:paraId="384ECB0C" w14:textId="572C3134" w:rsidR="004A678F" w:rsidRPr="004A678F" w:rsidRDefault="004A678F" w:rsidP="004A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col_sample_rate_per_tree</w:t>
            </w:r>
          </w:p>
        </w:tc>
        <w:tc>
          <w:tcPr>
            <w:tcW w:w="1350" w:type="dxa"/>
          </w:tcPr>
          <w:p w14:paraId="41D054F0" w14:textId="55687DCB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06" w:type="dxa"/>
            <w:gridSpan w:val="2"/>
            <w:vMerge/>
          </w:tcPr>
          <w:p w14:paraId="6387E6A4" w14:textId="77777777" w:rsidR="004A678F" w:rsidRPr="004A678F" w:rsidRDefault="004A678F" w:rsidP="004A6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4" w:type="dxa"/>
            <w:gridSpan w:val="2"/>
            <w:vMerge/>
          </w:tcPr>
          <w:p w14:paraId="5324BA86" w14:textId="77777777" w:rsidR="004A678F" w:rsidRPr="004A678F" w:rsidRDefault="004A678F" w:rsidP="004A6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78F" w:rsidRPr="004A678F" w14:paraId="6D6EB853" w14:textId="43149A12" w:rsidTr="00304247">
        <w:trPr>
          <w:trHeight w:val="404"/>
        </w:trPr>
        <w:tc>
          <w:tcPr>
            <w:tcW w:w="2453" w:type="dxa"/>
            <w:shd w:val="clear" w:color="auto" w:fill="auto"/>
          </w:tcPr>
          <w:p w14:paraId="614C000F" w14:textId="370F2A20" w:rsidR="004A678F" w:rsidRPr="004A678F" w:rsidRDefault="004A678F" w:rsidP="004A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histogram type</w:t>
            </w:r>
          </w:p>
        </w:tc>
        <w:tc>
          <w:tcPr>
            <w:tcW w:w="1288" w:type="dxa"/>
            <w:shd w:val="clear" w:color="auto" w:fill="auto"/>
          </w:tcPr>
          <w:p w14:paraId="3BAB29FF" w14:textId="5BCFEB0F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UniformAdaptive</w:t>
            </w:r>
          </w:p>
        </w:tc>
        <w:tc>
          <w:tcPr>
            <w:tcW w:w="2391" w:type="dxa"/>
          </w:tcPr>
          <w:p w14:paraId="307700B7" w14:textId="24AEAFC9" w:rsidR="004A678F" w:rsidRPr="004A678F" w:rsidRDefault="004A678F" w:rsidP="004A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histogram_type</w:t>
            </w:r>
          </w:p>
        </w:tc>
        <w:tc>
          <w:tcPr>
            <w:tcW w:w="1350" w:type="dxa"/>
          </w:tcPr>
          <w:p w14:paraId="60634797" w14:textId="5C9A8018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UniformAdaptive</w:t>
            </w:r>
          </w:p>
        </w:tc>
        <w:tc>
          <w:tcPr>
            <w:tcW w:w="3906" w:type="dxa"/>
            <w:gridSpan w:val="2"/>
            <w:vMerge/>
          </w:tcPr>
          <w:p w14:paraId="328C5566" w14:textId="77777777" w:rsidR="004A678F" w:rsidRPr="004A678F" w:rsidRDefault="004A678F" w:rsidP="004A6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4" w:type="dxa"/>
            <w:gridSpan w:val="2"/>
            <w:vMerge/>
          </w:tcPr>
          <w:p w14:paraId="086773E4" w14:textId="77777777" w:rsidR="004A678F" w:rsidRPr="004A678F" w:rsidRDefault="004A678F" w:rsidP="004A6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74D8" w:rsidRPr="004A678F" w14:paraId="5931F67F" w14:textId="03D5B305" w:rsidTr="00B44C96">
        <w:trPr>
          <w:trHeight w:val="404"/>
        </w:trPr>
        <w:tc>
          <w:tcPr>
            <w:tcW w:w="3741" w:type="dxa"/>
            <w:gridSpan w:val="2"/>
            <w:shd w:val="clear" w:color="auto" w:fill="auto"/>
          </w:tcPr>
          <w:p w14:paraId="76156E42" w14:textId="0775C2A9" w:rsidR="007474D8" w:rsidRPr="004A678F" w:rsidRDefault="007474D8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1" w:type="dxa"/>
          </w:tcPr>
          <w:p w14:paraId="2F33D396" w14:textId="2E30FCE6" w:rsidR="007474D8" w:rsidRPr="004A678F" w:rsidRDefault="007474D8" w:rsidP="004A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distribution</w:t>
            </w:r>
          </w:p>
        </w:tc>
        <w:tc>
          <w:tcPr>
            <w:tcW w:w="1350" w:type="dxa"/>
          </w:tcPr>
          <w:p w14:paraId="7248F3D6" w14:textId="2862D7C7" w:rsidR="007474D8" w:rsidRPr="004A678F" w:rsidRDefault="007474D8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bernoulli</w:t>
            </w:r>
          </w:p>
        </w:tc>
        <w:tc>
          <w:tcPr>
            <w:tcW w:w="3906" w:type="dxa"/>
            <w:gridSpan w:val="2"/>
            <w:vMerge/>
          </w:tcPr>
          <w:p w14:paraId="0C9946B3" w14:textId="77777777" w:rsidR="007474D8" w:rsidRPr="004A678F" w:rsidRDefault="007474D8" w:rsidP="004A6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4" w:type="dxa"/>
            <w:gridSpan w:val="2"/>
            <w:vMerge/>
          </w:tcPr>
          <w:p w14:paraId="38417B58" w14:textId="77777777" w:rsidR="007474D8" w:rsidRPr="004A678F" w:rsidRDefault="007474D8" w:rsidP="004A6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88796F7" w14:textId="77D27AB7" w:rsidR="00177DC4" w:rsidRPr="004A678F" w:rsidRDefault="00FB4528" w:rsidP="00177DC4">
      <w:pPr>
        <w:rPr>
          <w:rFonts w:ascii="Times New Roman" w:hAnsi="Times New Roman" w:cs="Times New Roman"/>
          <w:sz w:val="20"/>
          <w:szCs w:val="20"/>
        </w:rPr>
      </w:pPr>
      <w:r w:rsidRPr="004A678F">
        <w:rPr>
          <w:rFonts w:ascii="Times New Roman" w:hAnsi="Times New Roman" w:cs="Times New Roman"/>
          <w:sz w:val="20"/>
          <w:szCs w:val="20"/>
        </w:rPr>
        <w:t>LASSO = least absolute shrinkage and selection operator.</w:t>
      </w:r>
    </w:p>
    <w:sectPr w:rsidR="00177DC4" w:rsidRPr="004A678F" w:rsidSect="00BA6700">
      <w:pgSz w:w="16838" w:h="11906" w:orient="landscape"/>
      <w:pgMar w:top="567" w:right="851" w:bottom="567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AFB71" w14:textId="77777777" w:rsidR="003B5AA3" w:rsidRDefault="003B5AA3" w:rsidP="00C1296E">
      <w:r>
        <w:separator/>
      </w:r>
    </w:p>
  </w:endnote>
  <w:endnote w:type="continuationSeparator" w:id="0">
    <w:p w14:paraId="28C6FBD8" w14:textId="77777777" w:rsidR="003B5AA3" w:rsidRDefault="003B5AA3" w:rsidP="00C12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86B81" w14:textId="77777777" w:rsidR="003B5AA3" w:rsidRDefault="003B5AA3" w:rsidP="00C1296E">
      <w:r>
        <w:separator/>
      </w:r>
    </w:p>
  </w:footnote>
  <w:footnote w:type="continuationSeparator" w:id="0">
    <w:p w14:paraId="6D5E6C78" w14:textId="77777777" w:rsidR="003B5AA3" w:rsidRDefault="003B5AA3" w:rsidP="00C129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5C4195"/>
    <w:multiLevelType w:val="hybridMultilevel"/>
    <w:tmpl w:val="F8963594"/>
    <w:lvl w:ilvl="0" w:tplc="86722606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1" w15:restartNumberingAfterBreak="0">
    <w:nsid w:val="6A90740C"/>
    <w:multiLevelType w:val="hybridMultilevel"/>
    <w:tmpl w:val="AA8C51DE"/>
    <w:lvl w:ilvl="0" w:tplc="4D68F55E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2" w15:restartNumberingAfterBreak="0">
    <w:nsid w:val="7150541F"/>
    <w:multiLevelType w:val="hybridMultilevel"/>
    <w:tmpl w:val="7DF6CF1C"/>
    <w:lvl w:ilvl="0" w:tplc="E7400A2C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3" w15:restartNumberingAfterBreak="0">
    <w:nsid w:val="7FA24198"/>
    <w:multiLevelType w:val="hybridMultilevel"/>
    <w:tmpl w:val="3796E464"/>
    <w:lvl w:ilvl="0" w:tplc="8AFC4B5A">
      <w:start w:val="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22609875">
    <w:abstractNumId w:val="1"/>
  </w:num>
  <w:num w:numId="2" w16cid:durableId="1630015809">
    <w:abstractNumId w:val="0"/>
  </w:num>
  <w:num w:numId="3" w16cid:durableId="2098596618">
    <w:abstractNumId w:val="2"/>
  </w:num>
  <w:num w:numId="4" w16cid:durableId="13038037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279"/>
    <w:rsid w:val="0005318D"/>
    <w:rsid w:val="000C3046"/>
    <w:rsid w:val="00147065"/>
    <w:rsid w:val="00177DC4"/>
    <w:rsid w:val="001B2222"/>
    <w:rsid w:val="001D2585"/>
    <w:rsid w:val="0026534D"/>
    <w:rsid w:val="002A130C"/>
    <w:rsid w:val="002B49FC"/>
    <w:rsid w:val="0030684B"/>
    <w:rsid w:val="0039772E"/>
    <w:rsid w:val="003A5199"/>
    <w:rsid w:val="003B5AA3"/>
    <w:rsid w:val="003F332F"/>
    <w:rsid w:val="003F72CA"/>
    <w:rsid w:val="004053BB"/>
    <w:rsid w:val="00483942"/>
    <w:rsid w:val="00493BC9"/>
    <w:rsid w:val="004A678F"/>
    <w:rsid w:val="004A6E45"/>
    <w:rsid w:val="004D1512"/>
    <w:rsid w:val="00513279"/>
    <w:rsid w:val="0057158D"/>
    <w:rsid w:val="005B3A95"/>
    <w:rsid w:val="005D5152"/>
    <w:rsid w:val="005D6EB8"/>
    <w:rsid w:val="006371B8"/>
    <w:rsid w:val="00666289"/>
    <w:rsid w:val="0067256E"/>
    <w:rsid w:val="007474D8"/>
    <w:rsid w:val="0077239F"/>
    <w:rsid w:val="00786FDB"/>
    <w:rsid w:val="00861F55"/>
    <w:rsid w:val="008902C3"/>
    <w:rsid w:val="008E44AF"/>
    <w:rsid w:val="009D2B03"/>
    <w:rsid w:val="00A077FC"/>
    <w:rsid w:val="00A513F9"/>
    <w:rsid w:val="00AB3BAB"/>
    <w:rsid w:val="00AC31B6"/>
    <w:rsid w:val="00B87C3B"/>
    <w:rsid w:val="00BA6700"/>
    <w:rsid w:val="00BE2173"/>
    <w:rsid w:val="00C06056"/>
    <w:rsid w:val="00C1296E"/>
    <w:rsid w:val="00C2334A"/>
    <w:rsid w:val="00C260FB"/>
    <w:rsid w:val="00C946D8"/>
    <w:rsid w:val="00CB5C9F"/>
    <w:rsid w:val="00CD7DF6"/>
    <w:rsid w:val="00D359C0"/>
    <w:rsid w:val="00D542AF"/>
    <w:rsid w:val="00D54C99"/>
    <w:rsid w:val="00D90FD2"/>
    <w:rsid w:val="00DC7798"/>
    <w:rsid w:val="00E03767"/>
    <w:rsid w:val="00E2709F"/>
    <w:rsid w:val="00E652F4"/>
    <w:rsid w:val="00E96A9F"/>
    <w:rsid w:val="00ED7D21"/>
    <w:rsid w:val="00F24B07"/>
    <w:rsid w:val="00F63730"/>
    <w:rsid w:val="00F87681"/>
    <w:rsid w:val="00FB4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66997A"/>
  <w15:chartTrackingRefBased/>
  <w15:docId w15:val="{ACA51F18-1ECD-408D-9C51-ED61F5DE8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7D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8394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C1296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1296E"/>
  </w:style>
  <w:style w:type="paragraph" w:styleId="a7">
    <w:name w:val="footer"/>
    <w:basedOn w:val="a"/>
    <w:link w:val="a8"/>
    <w:uiPriority w:val="99"/>
    <w:unhideWhenUsed/>
    <w:rsid w:val="00C1296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129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o Iwagami</dc:creator>
  <cp:keywords/>
  <dc:description/>
  <cp:lastModifiedBy>Iwagami Masao</cp:lastModifiedBy>
  <cp:revision>41</cp:revision>
  <dcterms:created xsi:type="dcterms:W3CDTF">2023-01-26T09:02:00Z</dcterms:created>
  <dcterms:modified xsi:type="dcterms:W3CDTF">2023-04-10T04:58:00Z</dcterms:modified>
</cp:coreProperties>
</file>